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7CA" w:rsidRDefault="008D77CA" w:rsidP="008D77CA">
      <w:pPr>
        <w:spacing w:after="0"/>
      </w:pPr>
      <w:r w:rsidRPr="0074489A">
        <w:rPr>
          <w:b/>
        </w:rPr>
        <w:t xml:space="preserve">Table </w:t>
      </w:r>
      <w:r w:rsidR="00485A0D">
        <w:rPr>
          <w:b/>
        </w:rPr>
        <w:t>S</w:t>
      </w:r>
      <w:r>
        <w:rPr>
          <w:b/>
        </w:rPr>
        <w:t>2</w:t>
      </w:r>
      <w:r w:rsidRPr="0074489A">
        <w:rPr>
          <w:b/>
        </w:rPr>
        <w:t>.</w:t>
      </w:r>
      <w:r w:rsidRPr="0074489A">
        <w:t xml:space="preserve"> </w:t>
      </w:r>
      <w:r>
        <w:t xml:space="preserve">Admission to hospitals with high composite quality scores by Medicare acute myocardial infarction patients* </w:t>
      </w:r>
    </w:p>
    <w:p w:rsidR="008D77CA" w:rsidRDefault="008D77CA" w:rsidP="008D77CA">
      <w:pPr>
        <w:spacing w:after="0"/>
      </w:pPr>
    </w:p>
    <w:tbl>
      <w:tblPr>
        <w:tblW w:w="9785" w:type="dxa"/>
        <w:tblInd w:w="30" w:type="dxa"/>
        <w:tblBorders>
          <w:top w:val="single" w:sz="2" w:space="0" w:color="000000"/>
          <w:bottom w:val="single" w:sz="2" w:space="0" w:color="000000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700"/>
        <w:gridCol w:w="1440"/>
        <w:gridCol w:w="593"/>
        <w:gridCol w:w="2557"/>
        <w:gridCol w:w="515"/>
        <w:gridCol w:w="1465"/>
        <w:gridCol w:w="515"/>
      </w:tblGrid>
      <w:tr w:rsidR="00061774" w:rsidRPr="00617496" w:rsidTr="008475B7">
        <w:trPr>
          <w:trHeight w:val="327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774" w:rsidRDefault="001200B6" w:rsidP="00510686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C53F030" wp14:editId="0B3207A8">
                      <wp:simplePos x="0" y="0"/>
                      <wp:positionH relativeFrom="column">
                        <wp:posOffset>1688465</wp:posOffset>
                      </wp:positionH>
                      <wp:positionV relativeFrom="paragraph">
                        <wp:posOffset>172385</wp:posOffset>
                      </wp:positionV>
                      <wp:extent cx="4156710" cy="0"/>
                      <wp:effectExtent l="0" t="0" r="15240" b="190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5671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>
                                    <a:lumMod val="95000"/>
                                    <a:lumOff val="5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" o:spid="_x0000_s1026" style="position:absolute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2.95pt,13.55pt" to="460.25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" strokecolor="#0d0d0d [3069]"/>
                  </w:pict>
                </mc:Fallback>
              </mc:AlternateConten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61774" w:rsidRDefault="00061774" w:rsidP="0051068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61774" w:rsidRDefault="00061774" w:rsidP="0051068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61774" w:rsidRDefault="00061774" w:rsidP="0051068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-quality ranking hospitals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61774" w:rsidRDefault="00061774" w:rsidP="0051068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61774" w:rsidRDefault="00061774" w:rsidP="0051068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61774" w:rsidRDefault="00061774" w:rsidP="00510686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61774" w:rsidRPr="00617496" w:rsidTr="008475B7">
        <w:trPr>
          <w:trHeight w:val="3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61774" w:rsidRDefault="00061774" w:rsidP="00510686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1774" w:rsidRDefault="00061774" w:rsidP="0051068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80</w:t>
            </w:r>
            <w:r w:rsidRPr="002357EB">
              <w:rPr>
                <w:b/>
                <w:sz w:val="20"/>
                <w:szCs w:val="20"/>
                <w:vertAlign w:val="superscript"/>
              </w:rPr>
              <w:t>th</w:t>
            </w:r>
            <w:r>
              <w:rPr>
                <w:b/>
                <w:sz w:val="20"/>
                <w:szCs w:val="20"/>
              </w:rPr>
              <w:t xml:space="preserve"> Percentil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1774" w:rsidRDefault="00061774" w:rsidP="0051068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1774" w:rsidRDefault="00061774" w:rsidP="0051068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75</w:t>
            </w:r>
            <w:r w:rsidRPr="002357EB">
              <w:rPr>
                <w:b/>
                <w:sz w:val="20"/>
                <w:szCs w:val="20"/>
                <w:vertAlign w:val="superscript"/>
              </w:rPr>
              <w:t>th</w:t>
            </w:r>
            <w:r>
              <w:rPr>
                <w:b/>
                <w:sz w:val="20"/>
                <w:szCs w:val="20"/>
              </w:rPr>
              <w:t xml:space="preserve">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1774" w:rsidRDefault="00061774" w:rsidP="0051068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1774" w:rsidRDefault="00061774" w:rsidP="0051068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67</w:t>
            </w:r>
            <w:r w:rsidRPr="002357EB">
              <w:rPr>
                <w:b/>
                <w:sz w:val="20"/>
                <w:szCs w:val="20"/>
                <w:vertAlign w:val="superscript"/>
              </w:rPr>
              <w:t>th</w:t>
            </w:r>
            <w:r>
              <w:rPr>
                <w:b/>
                <w:sz w:val="20"/>
                <w:szCs w:val="20"/>
              </w:rPr>
              <w:t xml:space="preserve">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1774" w:rsidRDefault="00061774" w:rsidP="00510686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61774" w:rsidRPr="00617496" w:rsidTr="008475B7">
        <w:trPr>
          <w:trHeight w:val="327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774" w:rsidRDefault="00061774" w:rsidP="00510686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1774" w:rsidRDefault="000C72C4" w:rsidP="00430E6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0C72C4"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F8287D0" wp14:editId="4DA12C59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2684</wp:posOffset>
                      </wp:positionV>
                      <wp:extent cx="1258570" cy="0"/>
                      <wp:effectExtent l="0" t="0" r="17780" b="1905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5857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>
                                    <a:lumMod val="95000"/>
                                    <a:lumOff val="5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4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pt,.2pt" to="103.1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" strokecolor="#0d0d0d [3069]"/>
                  </w:pict>
                </mc:Fallback>
              </mc:AlternateContent>
            </w:r>
            <w:r w:rsidR="00061774">
              <w:rPr>
                <w:b/>
                <w:sz w:val="20"/>
                <w:szCs w:val="20"/>
              </w:rPr>
              <w:t xml:space="preserve">Odds Ratio </w:t>
            </w:r>
          </w:p>
          <w:p w:rsidR="00061774" w:rsidRPr="0074489A" w:rsidRDefault="00061774" w:rsidP="00430E6F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1774" w:rsidRPr="0074489A" w:rsidRDefault="00061774" w:rsidP="00430E6F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 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1774" w:rsidRDefault="006D1927" w:rsidP="00430E6F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B2F40DA" wp14:editId="1ED7C1F7">
                      <wp:simplePos x="0" y="0"/>
                      <wp:positionH relativeFrom="column">
                        <wp:posOffset>345188</wp:posOffset>
                      </wp:positionH>
                      <wp:positionV relativeFrom="paragraph">
                        <wp:posOffset>3115</wp:posOffset>
                      </wp:positionV>
                      <wp:extent cx="1526876" cy="0"/>
                      <wp:effectExtent l="0" t="0" r="16510" b="1905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26876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>
                                    <a:lumMod val="95000"/>
                                    <a:lumOff val="5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5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.2pt,.25pt" to="147.45pt,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" strokecolor="#0d0d0d [3069]"/>
                  </w:pict>
                </mc:Fallback>
              </mc:AlternateContent>
            </w:r>
            <w:r w:rsidR="00061774">
              <w:rPr>
                <w:b/>
                <w:sz w:val="20"/>
                <w:szCs w:val="20"/>
              </w:rPr>
              <w:t xml:space="preserve">Odds Ratio </w:t>
            </w:r>
          </w:p>
          <w:p w:rsidR="00061774" w:rsidRPr="0074489A" w:rsidRDefault="00061774" w:rsidP="00430E6F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1774" w:rsidRPr="0074489A" w:rsidRDefault="00061774" w:rsidP="00430E6F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 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1774" w:rsidRDefault="006D1927" w:rsidP="00430E6F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638E13E" wp14:editId="5F25F06C">
                      <wp:simplePos x="0" y="0"/>
                      <wp:positionH relativeFrom="column">
                        <wp:posOffset>45181</wp:posOffset>
                      </wp:positionH>
                      <wp:positionV relativeFrom="paragraph">
                        <wp:posOffset>3115</wp:posOffset>
                      </wp:positionV>
                      <wp:extent cx="1078026" cy="0"/>
                      <wp:effectExtent l="0" t="0" r="27305" b="1905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78026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>
                                    <a:lumMod val="95000"/>
                                    <a:lumOff val="5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6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.55pt,.25pt" to="88.45pt,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" strokecolor="#0d0d0d [3069]"/>
                  </w:pict>
                </mc:Fallback>
              </mc:AlternateContent>
            </w:r>
            <w:r w:rsidR="00061774">
              <w:rPr>
                <w:b/>
                <w:sz w:val="20"/>
                <w:szCs w:val="20"/>
              </w:rPr>
              <w:t xml:space="preserve">Odds Ratio </w:t>
            </w:r>
          </w:p>
          <w:p w:rsidR="00061774" w:rsidRPr="0074489A" w:rsidRDefault="00061774" w:rsidP="00430E6F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1774" w:rsidRPr="0074489A" w:rsidRDefault="00061774" w:rsidP="00430E6F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 </w:t>
            </w:r>
          </w:p>
        </w:tc>
      </w:tr>
      <w:tr w:rsidR="00061774" w:rsidRPr="00617496" w:rsidTr="008475B7">
        <w:trPr>
          <w:trHeight w:val="327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774" w:rsidRPr="0074489A" w:rsidRDefault="00061774" w:rsidP="00510686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ntal illness (n=</w:t>
            </w:r>
            <w:r w:rsidRPr="004562F8">
              <w:rPr>
                <w:b/>
                <w:sz w:val="20"/>
                <w:szCs w:val="20"/>
              </w:rPr>
              <w:t>41044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61774" w:rsidRPr="00164ECB" w:rsidRDefault="00061774" w:rsidP="0051068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92,0.98)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61774" w:rsidRPr="00164ECB" w:rsidRDefault="00061774" w:rsidP="0051068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164EC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64ECB">
              <w:rPr>
                <w:sz w:val="20"/>
                <w:szCs w:val="20"/>
              </w:rPr>
              <w:t>01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61774" w:rsidRPr="00164ECB" w:rsidRDefault="00061774" w:rsidP="0051068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7 (0.95,1.00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61774" w:rsidRPr="00164ECB" w:rsidRDefault="00061774" w:rsidP="0051068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164EC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64ECB">
              <w:rPr>
                <w:sz w:val="20"/>
                <w:szCs w:val="20"/>
              </w:rPr>
              <w:t>0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61774" w:rsidRPr="00164ECB" w:rsidRDefault="00061774" w:rsidP="0051068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94,0.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61774" w:rsidRPr="00164ECB" w:rsidRDefault="00061774" w:rsidP="00510686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164EC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64ECB">
              <w:rPr>
                <w:sz w:val="20"/>
                <w:szCs w:val="20"/>
              </w:rPr>
              <w:t>01</w:t>
            </w:r>
          </w:p>
        </w:tc>
      </w:tr>
      <w:tr w:rsidR="00061774" w:rsidRPr="00617496" w:rsidTr="008475B7">
        <w:trPr>
          <w:trHeight w:val="415"/>
        </w:trPr>
        <w:tc>
          <w:tcPr>
            <w:tcW w:w="2700" w:type="dxa"/>
            <w:tcBorders>
              <w:top w:val="nil"/>
              <w:left w:val="nil"/>
              <w:right w:val="nil"/>
            </w:tcBorders>
            <w:vAlign w:val="bottom"/>
          </w:tcPr>
          <w:p w:rsidR="00061774" w:rsidRPr="000873DF" w:rsidRDefault="00061774" w:rsidP="00510686">
            <w:pPr>
              <w:spacing w:after="0"/>
              <w:ind w:left="15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s</w:t>
            </w:r>
            <w:r w:rsidRPr="00AA71CC">
              <w:rPr>
                <w:b/>
                <w:sz w:val="20"/>
                <w:szCs w:val="20"/>
              </w:rPr>
              <w:t>ychiatric</w:t>
            </w:r>
            <w:r>
              <w:rPr>
                <w:b/>
                <w:sz w:val="20"/>
                <w:szCs w:val="20"/>
              </w:rPr>
              <w:t xml:space="preserve"> only (n=</w:t>
            </w:r>
            <w:r w:rsidRPr="004562F8">
              <w:rPr>
                <w:b/>
                <w:sz w:val="20"/>
                <w:szCs w:val="20"/>
              </w:rPr>
              <w:t>38848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061774" w:rsidRPr="00164ECB" w:rsidRDefault="00061774" w:rsidP="00510686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92,0.97)</w:t>
            </w:r>
          </w:p>
        </w:tc>
        <w:tc>
          <w:tcPr>
            <w:tcW w:w="593" w:type="dxa"/>
            <w:tcBorders>
              <w:left w:val="nil"/>
              <w:right w:val="nil"/>
            </w:tcBorders>
            <w:shd w:val="clear" w:color="auto" w:fill="auto"/>
          </w:tcPr>
          <w:p w:rsidR="00061774" w:rsidRPr="00164ECB" w:rsidRDefault="00061774" w:rsidP="00510686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164EC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64ECB">
              <w:rPr>
                <w:sz w:val="20"/>
                <w:szCs w:val="20"/>
              </w:rPr>
              <w:t>01</w:t>
            </w:r>
          </w:p>
        </w:tc>
        <w:tc>
          <w:tcPr>
            <w:tcW w:w="2557" w:type="dxa"/>
            <w:tcBorders>
              <w:left w:val="nil"/>
              <w:right w:val="nil"/>
            </w:tcBorders>
            <w:shd w:val="clear" w:color="auto" w:fill="auto"/>
          </w:tcPr>
          <w:p w:rsidR="00061774" w:rsidRPr="00164ECB" w:rsidRDefault="00061774" w:rsidP="00510686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Pr="00164ECB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0.94,0.9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061774" w:rsidRPr="00164ECB" w:rsidRDefault="00061774" w:rsidP="00510686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061774" w:rsidRPr="00164ECB" w:rsidRDefault="00061774" w:rsidP="00510686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94,0.9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061774" w:rsidRPr="00164ECB" w:rsidRDefault="00061774" w:rsidP="00510686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164EC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64ECB">
              <w:rPr>
                <w:sz w:val="20"/>
                <w:szCs w:val="20"/>
              </w:rPr>
              <w:t>01</w:t>
            </w:r>
          </w:p>
        </w:tc>
      </w:tr>
      <w:tr w:rsidR="00061774" w:rsidRPr="00617496" w:rsidTr="008475B7">
        <w:trPr>
          <w:trHeight w:val="415"/>
        </w:trPr>
        <w:tc>
          <w:tcPr>
            <w:tcW w:w="2700" w:type="dxa"/>
            <w:tcBorders>
              <w:left w:val="nil"/>
              <w:right w:val="nil"/>
            </w:tcBorders>
            <w:vAlign w:val="bottom"/>
          </w:tcPr>
          <w:p w:rsidR="00061774" w:rsidRPr="000873DF" w:rsidRDefault="00061774" w:rsidP="00510686">
            <w:pPr>
              <w:spacing w:after="0"/>
              <w:ind w:left="15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  <w:r w:rsidRPr="00AA71CC">
              <w:rPr>
                <w:b/>
                <w:sz w:val="20"/>
                <w:szCs w:val="20"/>
              </w:rPr>
              <w:t>ubstance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AA71CC">
              <w:rPr>
                <w:b/>
                <w:sz w:val="20"/>
                <w:szCs w:val="20"/>
              </w:rPr>
              <w:t xml:space="preserve">abuse </w:t>
            </w:r>
            <w:r>
              <w:rPr>
                <w:b/>
                <w:sz w:val="20"/>
                <w:szCs w:val="20"/>
              </w:rPr>
              <w:t>only (n=1644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061774" w:rsidRPr="00164ECB" w:rsidRDefault="00061774" w:rsidP="00510686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89,1.15)</w:t>
            </w:r>
          </w:p>
        </w:tc>
        <w:tc>
          <w:tcPr>
            <w:tcW w:w="593" w:type="dxa"/>
            <w:tcBorders>
              <w:left w:val="nil"/>
              <w:right w:val="nil"/>
            </w:tcBorders>
            <w:shd w:val="clear" w:color="auto" w:fill="auto"/>
          </w:tcPr>
          <w:p w:rsidR="00061774" w:rsidRPr="00164ECB" w:rsidRDefault="00061774" w:rsidP="00510686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2557" w:type="dxa"/>
            <w:tcBorders>
              <w:left w:val="nil"/>
              <w:right w:val="nil"/>
            </w:tcBorders>
            <w:shd w:val="clear" w:color="auto" w:fill="auto"/>
          </w:tcPr>
          <w:p w:rsidR="00061774" w:rsidRPr="00164ECB" w:rsidRDefault="00061774" w:rsidP="00510686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95,1.2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061774" w:rsidRPr="00164ECB" w:rsidRDefault="00061774" w:rsidP="00510686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061774" w:rsidRPr="00164ECB" w:rsidRDefault="00061774" w:rsidP="00510686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8,1.1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061774" w:rsidRPr="00164ECB" w:rsidRDefault="00061774" w:rsidP="00510686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 w:rsidR="00061774" w:rsidRPr="00617496" w:rsidTr="008475B7">
        <w:trPr>
          <w:trHeight w:val="415"/>
        </w:trPr>
        <w:tc>
          <w:tcPr>
            <w:tcW w:w="2700" w:type="dxa"/>
            <w:tcBorders>
              <w:left w:val="nil"/>
              <w:right w:val="nil"/>
            </w:tcBorders>
            <w:vAlign w:val="bottom"/>
          </w:tcPr>
          <w:p w:rsidR="00061774" w:rsidRPr="000873DF" w:rsidRDefault="00061774" w:rsidP="00510686">
            <w:pPr>
              <w:spacing w:after="0"/>
              <w:ind w:left="15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</w:t>
            </w:r>
            <w:r w:rsidRPr="00AA71CC">
              <w:rPr>
                <w:b/>
                <w:sz w:val="20"/>
                <w:szCs w:val="20"/>
              </w:rPr>
              <w:t>ual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AA71CC">
              <w:rPr>
                <w:b/>
                <w:sz w:val="20"/>
                <w:szCs w:val="20"/>
              </w:rPr>
              <w:t xml:space="preserve">diagnosis </w:t>
            </w:r>
            <w:r>
              <w:rPr>
                <w:b/>
                <w:sz w:val="20"/>
                <w:szCs w:val="20"/>
              </w:rPr>
              <w:t xml:space="preserve"> (n=552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061774" w:rsidRPr="00164ECB" w:rsidRDefault="00061774" w:rsidP="00510686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89,1.37)</w:t>
            </w:r>
          </w:p>
        </w:tc>
        <w:tc>
          <w:tcPr>
            <w:tcW w:w="593" w:type="dxa"/>
            <w:tcBorders>
              <w:left w:val="nil"/>
              <w:right w:val="nil"/>
            </w:tcBorders>
            <w:shd w:val="clear" w:color="auto" w:fill="auto"/>
          </w:tcPr>
          <w:p w:rsidR="00061774" w:rsidRPr="00164ECB" w:rsidRDefault="00061774" w:rsidP="00510686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2557" w:type="dxa"/>
            <w:tcBorders>
              <w:left w:val="nil"/>
              <w:right w:val="nil"/>
            </w:tcBorders>
            <w:shd w:val="clear" w:color="auto" w:fill="auto"/>
          </w:tcPr>
          <w:p w:rsidR="00061774" w:rsidRPr="00164ECB" w:rsidRDefault="00061774" w:rsidP="00510686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1.00,1.4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061774" w:rsidRPr="00164ECB" w:rsidRDefault="00061774" w:rsidP="00510686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061774" w:rsidRPr="00164ECB" w:rsidRDefault="00061774" w:rsidP="00510686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96,1.4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061774" w:rsidRPr="00164ECB" w:rsidRDefault="00061774" w:rsidP="00510686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 w:rsidR="00061774" w:rsidRPr="00617496" w:rsidTr="008475B7">
        <w:trPr>
          <w:trHeight w:val="415"/>
        </w:trPr>
        <w:tc>
          <w:tcPr>
            <w:tcW w:w="2700" w:type="dxa"/>
            <w:tcBorders>
              <w:left w:val="nil"/>
              <w:right w:val="nil"/>
            </w:tcBorders>
          </w:tcPr>
          <w:p w:rsidR="00061774" w:rsidRPr="0074489A" w:rsidRDefault="00061774" w:rsidP="00510686">
            <w:pPr>
              <w:autoSpaceDE w:val="0"/>
              <w:autoSpaceDN w:val="0"/>
              <w:adjustRightInd w:val="0"/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o mental illness    (n= </w:t>
            </w:r>
            <w:r w:rsidRPr="004562F8">
              <w:rPr>
                <w:b/>
                <w:sz w:val="20"/>
                <w:szCs w:val="20"/>
              </w:rPr>
              <w:t>246837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061774" w:rsidRPr="00164ECB" w:rsidRDefault="00061774" w:rsidP="00510686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64ECB">
              <w:rPr>
                <w:sz w:val="20"/>
                <w:szCs w:val="20"/>
              </w:rPr>
              <w:t>1.00</w:t>
            </w:r>
          </w:p>
        </w:tc>
        <w:tc>
          <w:tcPr>
            <w:tcW w:w="593" w:type="dxa"/>
            <w:tcBorders>
              <w:left w:val="nil"/>
              <w:right w:val="nil"/>
            </w:tcBorders>
            <w:shd w:val="clear" w:color="auto" w:fill="auto"/>
          </w:tcPr>
          <w:p w:rsidR="00061774" w:rsidRPr="00164ECB" w:rsidRDefault="00061774" w:rsidP="00510686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64ECB">
              <w:rPr>
                <w:sz w:val="20"/>
                <w:szCs w:val="20"/>
              </w:rPr>
              <w:t>----</w:t>
            </w:r>
          </w:p>
        </w:tc>
        <w:tc>
          <w:tcPr>
            <w:tcW w:w="2557" w:type="dxa"/>
            <w:tcBorders>
              <w:left w:val="nil"/>
              <w:right w:val="nil"/>
            </w:tcBorders>
            <w:shd w:val="clear" w:color="auto" w:fill="auto"/>
          </w:tcPr>
          <w:p w:rsidR="00061774" w:rsidRPr="00164ECB" w:rsidRDefault="00061774" w:rsidP="00510686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64ECB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061774" w:rsidRPr="00164ECB" w:rsidRDefault="00061774" w:rsidP="00510686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64ECB">
              <w:rPr>
                <w:sz w:val="20"/>
                <w:szCs w:val="20"/>
              </w:rPr>
              <w:t>----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061774" w:rsidRPr="00164ECB" w:rsidRDefault="00061774" w:rsidP="00510686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64ECB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061774" w:rsidRPr="00164ECB" w:rsidRDefault="00061774" w:rsidP="00510686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64ECB">
              <w:rPr>
                <w:sz w:val="20"/>
                <w:szCs w:val="20"/>
              </w:rPr>
              <w:t>----</w:t>
            </w:r>
          </w:p>
        </w:tc>
      </w:tr>
    </w:tbl>
    <w:p w:rsidR="008D77CA" w:rsidRPr="002528A2" w:rsidRDefault="008D77CA" w:rsidP="008D77CA">
      <w:pPr>
        <w:spacing w:after="0"/>
        <w:rPr>
          <w:sz w:val="20"/>
          <w:szCs w:val="20"/>
        </w:rPr>
      </w:pPr>
      <w:r w:rsidRPr="00530AD4">
        <w:rPr>
          <w:sz w:val="20"/>
          <w:szCs w:val="20"/>
        </w:rPr>
        <w:t xml:space="preserve">*See the footnote of Table </w:t>
      </w:r>
      <w:r w:rsidR="006B28A3">
        <w:rPr>
          <w:sz w:val="20"/>
          <w:szCs w:val="20"/>
        </w:rPr>
        <w:t>S</w:t>
      </w:r>
      <w:r>
        <w:rPr>
          <w:sz w:val="20"/>
          <w:szCs w:val="20"/>
        </w:rPr>
        <w:t>1</w:t>
      </w:r>
      <w:r w:rsidRPr="00530AD4">
        <w:rPr>
          <w:sz w:val="20"/>
          <w:szCs w:val="20"/>
        </w:rPr>
        <w:t>.</w:t>
      </w:r>
    </w:p>
    <w:p w:rsidR="00FD1BA5" w:rsidRDefault="00395A59">
      <w:bookmarkStart w:id="0" w:name="_GoBack"/>
      <w:bookmarkEnd w:id="0"/>
    </w:p>
    <w:sectPr w:rsidR="00FD1BA5" w:rsidSect="008F6199">
      <w:footerReference w:type="even" r:id="rId7"/>
      <w:footerReference w:type="default" r:id="rId8"/>
      <w:endnotePr>
        <w:numFmt w:val="decimal"/>
      </w:endnotePr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5A59" w:rsidRDefault="00395A59">
      <w:pPr>
        <w:spacing w:after="0" w:line="240" w:lineRule="auto"/>
      </w:pPr>
      <w:r>
        <w:separator/>
      </w:r>
    </w:p>
  </w:endnote>
  <w:endnote w:type="continuationSeparator" w:id="0">
    <w:p w:rsidR="00395A59" w:rsidRDefault="00395A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5FA5" w:rsidRDefault="008D77CA" w:rsidP="008A225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55FA5" w:rsidRDefault="00395A5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5FA5" w:rsidRDefault="008D77CA" w:rsidP="008A225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455FA5" w:rsidRDefault="00395A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5A59" w:rsidRDefault="00395A59">
      <w:pPr>
        <w:spacing w:after="0" w:line="240" w:lineRule="auto"/>
      </w:pPr>
      <w:r>
        <w:separator/>
      </w:r>
    </w:p>
  </w:footnote>
  <w:footnote w:type="continuationSeparator" w:id="0">
    <w:p w:rsidR="00395A59" w:rsidRDefault="00395A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7CA"/>
    <w:rsid w:val="00061774"/>
    <w:rsid w:val="000C72C4"/>
    <w:rsid w:val="001200B6"/>
    <w:rsid w:val="002414E9"/>
    <w:rsid w:val="00395A59"/>
    <w:rsid w:val="00485A0D"/>
    <w:rsid w:val="004F0C29"/>
    <w:rsid w:val="00560B9A"/>
    <w:rsid w:val="005B5EF1"/>
    <w:rsid w:val="005C40E4"/>
    <w:rsid w:val="006B28A3"/>
    <w:rsid w:val="006D1927"/>
    <w:rsid w:val="008475B7"/>
    <w:rsid w:val="008D77CA"/>
    <w:rsid w:val="00A31AF5"/>
    <w:rsid w:val="00B33ECB"/>
    <w:rsid w:val="00BE386A"/>
    <w:rsid w:val="00C94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7CA"/>
    <w:rPr>
      <w:rFonts w:ascii="Calibri" w:eastAsia="宋体" w:hAnsi="Calibri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8D77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D77CA"/>
    <w:rPr>
      <w:rFonts w:ascii="Calibri" w:eastAsia="宋体" w:hAnsi="Calibri" w:cs="Times New Roman"/>
      <w:lang w:val="en-US" w:eastAsia="zh-CN"/>
    </w:rPr>
  </w:style>
  <w:style w:type="character" w:styleId="PageNumber">
    <w:name w:val="page number"/>
    <w:rsid w:val="008D77CA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7CA"/>
    <w:rPr>
      <w:rFonts w:ascii="Calibri" w:eastAsia="宋体" w:hAnsi="Calibri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8D77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D77CA"/>
    <w:rPr>
      <w:rFonts w:ascii="Calibri" w:eastAsia="宋体" w:hAnsi="Calibri" w:cs="Times New Roman"/>
      <w:lang w:val="en-US" w:eastAsia="zh-CN"/>
    </w:rPr>
  </w:style>
  <w:style w:type="character" w:styleId="PageNumber">
    <w:name w:val="page number"/>
    <w:rsid w:val="008D77CA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stair</dc:creator>
  <cp:lastModifiedBy>xueyacai</cp:lastModifiedBy>
  <cp:revision>12</cp:revision>
  <dcterms:created xsi:type="dcterms:W3CDTF">2013-03-03T03:43:00Z</dcterms:created>
  <dcterms:modified xsi:type="dcterms:W3CDTF">2013-03-03T04:21:00Z</dcterms:modified>
</cp:coreProperties>
</file>